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6BF2C" w14:textId="77777777" w:rsidR="00B07415" w:rsidRDefault="00B07415" w:rsidP="00B07415">
      <w:r>
        <w:t xml:space="preserve"># Descriptor set described in supplement for </w:t>
      </w:r>
    </w:p>
    <w:p w14:paraId="2B70D127" w14:textId="77777777" w:rsidR="00B07415" w:rsidRDefault="00B07415" w:rsidP="00B07415">
      <w:r>
        <w:t xml:space="preserve"># Mendenhall, Meiler "Advances in Machine Learning Applied to Quantitative Structural Activity Relationship Modeling" </w:t>
      </w:r>
    </w:p>
    <w:p w14:paraId="22149AAA" w14:textId="77777777" w:rsidR="00B07415" w:rsidRDefault="00B07415" w:rsidP="00B07415">
      <w:r>
        <w:t># Unpublished 2015</w:t>
      </w:r>
    </w:p>
    <w:p w14:paraId="0B7E28E7" w14:textId="77777777" w:rsidR="00B07415" w:rsidRDefault="00B07415" w:rsidP="00B07415">
      <w:r>
        <w:t># 391 columns total</w:t>
      </w:r>
    </w:p>
    <w:p w14:paraId="01F3E1CA" w14:textId="77777777" w:rsidR="00B07415" w:rsidRDefault="00B07415" w:rsidP="00B07415">
      <w:r>
        <w:t xml:space="preserve"># This descriptor set performed equivalently to the short-range "Minimal" variant, yet has only 1/3 of the total </w:t>
      </w:r>
    </w:p>
    <w:p w14:paraId="0429BAE2" w14:textId="77777777" w:rsidR="00B07415" w:rsidRDefault="00B07415" w:rsidP="00B07415">
      <w:r>
        <w:t># descriptors due to careful selection of the atom properties used when computing 2DA and 3DA.</w:t>
      </w:r>
    </w:p>
    <w:p w14:paraId="4FF321EE" w14:textId="77777777" w:rsidR="00B07415" w:rsidRDefault="00B07415" w:rsidP="00B07415">
      <w:r>
        <w:t>Combine(</w:t>
      </w:r>
    </w:p>
    <w:p w14:paraId="3D699047" w14:textId="77777777" w:rsidR="00B07415" w:rsidRDefault="00B07415" w:rsidP="00B07415"/>
    <w:p w14:paraId="15D0C2C5" w14:textId="77777777" w:rsidR="00B07415" w:rsidRDefault="00B07415" w:rsidP="00B07415">
      <w:r>
        <w:t xml:space="preserve">  # Max # of bonds between any two atoms in the molecule</w:t>
      </w:r>
    </w:p>
    <w:p w14:paraId="04CCC448" w14:textId="77777777" w:rsidR="00B07415" w:rsidRDefault="00B07415" w:rsidP="00B07415">
      <w:r>
        <w:t xml:space="preserve">  Define(BondGirth=DescriptorSum(2DAMax(steps=96,property=Atom_Identity,substitution_value=nan))),</w:t>
      </w:r>
    </w:p>
    <w:p w14:paraId="3E92A0EC" w14:textId="77777777" w:rsidR="00B07415" w:rsidRDefault="00B07415" w:rsidP="00B07415"/>
    <w:p w14:paraId="1A34625E" w14:textId="77777777" w:rsidR="00B07415" w:rsidRDefault="00B07415" w:rsidP="00B07415">
      <w:r>
        <w:t xml:space="preserve">  # 1 For H, -1 for heavy atoms</w:t>
      </w:r>
    </w:p>
    <w:p w14:paraId="66AE6173" w14:textId="77777777" w:rsidR="00B07415" w:rsidRDefault="00B07415" w:rsidP="00B07415">
      <w:r>
        <w:t xml:space="preserve">  Define(IsHTernary=Add(Constant(-1),Multiply(</w:t>
      </w:r>
      <w:proofErr w:type="spellStart"/>
      <w:r>
        <w:t>IsH,Constant</w:t>
      </w:r>
      <w:proofErr w:type="spellEnd"/>
      <w:r>
        <w:t>(2)))),</w:t>
      </w:r>
    </w:p>
    <w:p w14:paraId="4ADD668C" w14:textId="77777777" w:rsidR="00B07415" w:rsidRDefault="00B07415" w:rsidP="00B07415">
      <w:r>
        <w:t xml:space="preserve">  </w:t>
      </w:r>
    </w:p>
    <w:p w14:paraId="2AB3E6AC" w14:textId="77777777" w:rsidR="00B07415" w:rsidRDefault="00B07415" w:rsidP="00B07415">
      <w:r>
        <w:t xml:space="preserve">  # 1 for H-Bond donors (O or N that have bond to an H), -1 for H-Bond Acceptors (any O or N) that are not donors, </w:t>
      </w:r>
    </w:p>
    <w:p w14:paraId="52A517D8" w14:textId="77777777" w:rsidR="00B07415" w:rsidRDefault="00B07415" w:rsidP="00B07415">
      <w:r>
        <w:t xml:space="preserve">  # 0 for all other atoms</w:t>
      </w:r>
    </w:p>
    <w:p w14:paraId="22909EA0" w14:textId="77777777" w:rsidR="00B07415" w:rsidRDefault="00B07415" w:rsidP="00B07415">
      <w:r>
        <w:t xml:space="preserve">  Define(Atom_IsInAromaticRing=GreaterEqual(lhs=BondTypeCount(property=IsAromatic,value=1),rhs=2)),</w:t>
      </w:r>
    </w:p>
    <w:p w14:paraId="21221BD8" w14:textId="77777777" w:rsidR="00B07415" w:rsidRDefault="00B07415" w:rsidP="00B07415">
      <w:r>
        <w:t xml:space="preserve">  Define(Atom_IsInAromaticRingTernary=Add(Constant(-1),Multiply(Atom_IsInAromaticRing,Constant(2)))),</w:t>
      </w:r>
    </w:p>
    <w:p w14:paraId="3492FE64" w14:textId="77777777" w:rsidR="00B07415" w:rsidRDefault="00B07415" w:rsidP="00B07415">
      <w:r>
        <w:t xml:space="preserve">  </w:t>
      </w:r>
    </w:p>
    <w:p w14:paraId="063622C4" w14:textId="77777777" w:rsidR="00B07415" w:rsidRDefault="00B07415" w:rsidP="00B07415">
      <w:r>
        <w:t xml:space="preserve">  # Whether an atom is at the intersection of two aromatic rings (commonly due to ring fusion, but rarely spiro too)</w:t>
      </w:r>
    </w:p>
    <w:p w14:paraId="65E063E9" w14:textId="77777777" w:rsidR="00B07415" w:rsidRDefault="00B07415" w:rsidP="00B07415">
      <w:r>
        <w:t xml:space="preserve">  Define(Atom_InAromaticRingIntersection=GreaterEqual(lhs=BondTypeCount(property=IsAromatic,value=1),rhs=3)),</w:t>
      </w:r>
    </w:p>
    <w:p w14:paraId="6C65D003" w14:textId="77777777" w:rsidR="00B07415" w:rsidRDefault="00B07415" w:rsidP="00B07415">
      <w:r>
        <w:t xml:space="preserve">  Define(Atom_InRingIntersection=GreaterEqual(lhs=BondTypeCount(property=IsInRing,value=1),rhs=3)),</w:t>
      </w:r>
    </w:p>
    <w:p w14:paraId="18E9F249" w14:textId="77777777" w:rsidR="00B07415" w:rsidRDefault="00B07415" w:rsidP="00B07415">
      <w:r>
        <w:t xml:space="preserve">  </w:t>
      </w:r>
    </w:p>
    <w:p w14:paraId="6200A346" w14:textId="77777777" w:rsidR="00B07415" w:rsidRDefault="00B07415" w:rsidP="00B07415">
      <w:r>
        <w:t xml:space="preserve">  # Scalar descriptors (1 number each)</w:t>
      </w:r>
    </w:p>
    <w:p w14:paraId="4D849C94" w14:textId="77777777" w:rsidR="00B07415" w:rsidRDefault="00B07415" w:rsidP="00B07415">
      <w:r>
        <w:t xml:space="preserve">  Weight,</w:t>
      </w:r>
    </w:p>
    <w:p w14:paraId="7377C609" w14:textId="77777777" w:rsidR="00B07415" w:rsidRDefault="00B07415" w:rsidP="00B07415">
      <w:r>
        <w:t xml:space="preserve">  HbondDonor,</w:t>
      </w:r>
    </w:p>
    <w:p w14:paraId="54F5332A" w14:textId="77777777" w:rsidR="00B07415" w:rsidRDefault="00B07415" w:rsidP="00B07415">
      <w:r>
        <w:t xml:space="preserve">  HbondAcceptor,</w:t>
      </w:r>
    </w:p>
    <w:p w14:paraId="5DB8C1AD" w14:textId="77777777" w:rsidR="00B07415" w:rsidRDefault="00B07415" w:rsidP="00B07415">
      <w:r>
        <w:t xml:space="preserve">  LogP,</w:t>
      </w:r>
    </w:p>
    <w:p w14:paraId="13EAE783" w14:textId="77777777" w:rsidR="00B07415" w:rsidRDefault="00B07415" w:rsidP="00B07415">
      <w:r>
        <w:t xml:space="preserve">  </w:t>
      </w:r>
      <w:proofErr w:type="spellStart"/>
      <w:r>
        <w:t>TotalCharge</w:t>
      </w:r>
      <w:proofErr w:type="spellEnd"/>
      <w:r>
        <w:t>,</w:t>
      </w:r>
    </w:p>
    <w:p w14:paraId="35C04204" w14:textId="77777777" w:rsidR="00B07415" w:rsidRDefault="00B07415" w:rsidP="00B07415">
      <w:r>
        <w:t xml:space="preserve">  NRotBond,</w:t>
      </w:r>
    </w:p>
    <w:p w14:paraId="2BB15A7D" w14:textId="77777777" w:rsidR="00B07415" w:rsidRDefault="00B07415" w:rsidP="00B07415">
      <w:r>
        <w:t xml:space="preserve">  </w:t>
      </w:r>
      <w:proofErr w:type="spellStart"/>
      <w:r>
        <w:t>NAromaticRings</w:t>
      </w:r>
      <w:proofErr w:type="spellEnd"/>
      <w:r>
        <w:t>,</w:t>
      </w:r>
    </w:p>
    <w:p w14:paraId="4DE92861" w14:textId="77777777" w:rsidR="00B07415" w:rsidRDefault="00B07415" w:rsidP="00B07415">
      <w:r>
        <w:t xml:space="preserve">  NRings,</w:t>
      </w:r>
    </w:p>
    <w:p w14:paraId="04BEE935" w14:textId="77777777" w:rsidR="00B07415" w:rsidRDefault="00B07415" w:rsidP="00B07415">
      <w:r>
        <w:t xml:space="preserve">  TopologicalPolarSurfaceArea,</w:t>
      </w:r>
    </w:p>
    <w:p w14:paraId="2B05532C" w14:textId="77777777" w:rsidR="00B07415" w:rsidRDefault="00B07415" w:rsidP="00B07415">
      <w:r>
        <w:t xml:space="preserve">  Girth,</w:t>
      </w:r>
    </w:p>
    <w:p w14:paraId="06548C50" w14:textId="77777777" w:rsidR="00B07415" w:rsidRDefault="00B07415" w:rsidP="00B07415">
      <w:r>
        <w:t xml:space="preserve">  BondGirth,</w:t>
      </w:r>
    </w:p>
    <w:p w14:paraId="74979DEB" w14:textId="77777777" w:rsidR="00B07415" w:rsidRDefault="00B07415" w:rsidP="00B07415">
      <w:r>
        <w:t xml:space="preserve">  </w:t>
      </w:r>
      <w:proofErr w:type="spellStart"/>
      <w:r>
        <w:t>MaxRingSize</w:t>
      </w:r>
      <w:proofErr w:type="spellEnd"/>
      <w:r>
        <w:t>,</w:t>
      </w:r>
    </w:p>
    <w:p w14:paraId="77923DCC" w14:textId="77777777" w:rsidR="00B07415" w:rsidRDefault="00B07415" w:rsidP="00B07415">
      <w:r>
        <w:t xml:space="preserve">  Limit(</w:t>
      </w:r>
      <w:proofErr w:type="spellStart"/>
      <w:r>
        <w:t>MinRingSize,max</w:t>
      </w:r>
      <w:proofErr w:type="spellEnd"/>
      <w:r>
        <w:t>=8,min=0),</w:t>
      </w:r>
    </w:p>
    <w:p w14:paraId="4059BE02" w14:textId="77777777" w:rsidR="00B07415" w:rsidRDefault="00B07415" w:rsidP="00B07415">
      <w:r>
        <w:t xml:space="preserve">  MoleculeSum(</w:t>
      </w:r>
      <w:proofErr w:type="spellStart"/>
      <w:r>
        <w:t>Atom_InAromaticRingIntersection</w:t>
      </w:r>
      <w:proofErr w:type="spellEnd"/>
      <w:r>
        <w:t>),</w:t>
      </w:r>
    </w:p>
    <w:p w14:paraId="4DDB3927" w14:textId="77777777" w:rsidR="00B07415" w:rsidRDefault="00B07415" w:rsidP="00B07415">
      <w:r>
        <w:t xml:space="preserve">  MoleculeSum(</w:t>
      </w:r>
      <w:proofErr w:type="spellStart"/>
      <w:r>
        <w:t>Atom_InRingIntersection</w:t>
      </w:r>
      <w:proofErr w:type="spellEnd"/>
      <w:r>
        <w:t>),</w:t>
      </w:r>
    </w:p>
    <w:p w14:paraId="6E2C729E" w14:textId="77777777" w:rsidR="00B07415" w:rsidRDefault="00B07415" w:rsidP="00B07415">
      <w:r>
        <w:t xml:space="preserve">  </w:t>
      </w:r>
      <w:proofErr w:type="spellStart"/>
      <w:r>
        <w:t>MoleculeStandardDeviation</w:t>
      </w:r>
      <w:proofErr w:type="spellEnd"/>
      <w:r>
        <w:t>(</w:t>
      </w:r>
      <w:proofErr w:type="spellStart"/>
      <w:r>
        <w:t>Atom_Vcharge</w:t>
      </w:r>
      <w:proofErr w:type="spellEnd"/>
      <w:r>
        <w:t>),</w:t>
      </w:r>
    </w:p>
    <w:p w14:paraId="3A36155B" w14:textId="77777777" w:rsidR="00B07415" w:rsidRDefault="00B07415" w:rsidP="00B07415">
      <w:r>
        <w:t xml:space="preserve">  </w:t>
      </w:r>
      <w:proofErr w:type="spellStart"/>
      <w:r>
        <w:t>MoleculeStandardDeviation</w:t>
      </w:r>
      <w:proofErr w:type="spellEnd"/>
      <w:r>
        <w:t>(Atom_SigmaCharge),</w:t>
      </w:r>
    </w:p>
    <w:p w14:paraId="47DE0492" w14:textId="77777777" w:rsidR="00B07415" w:rsidRDefault="00B07415" w:rsidP="00B07415">
      <w:r>
        <w:t xml:space="preserve">  </w:t>
      </w:r>
      <w:proofErr w:type="spellStart"/>
      <w:r>
        <w:t>MoleculeMax</w:t>
      </w:r>
      <w:proofErr w:type="spellEnd"/>
      <w:r>
        <w:t>(</w:t>
      </w:r>
      <w:proofErr w:type="spellStart"/>
      <w:r>
        <w:t>Atom_Vcharge</w:t>
      </w:r>
      <w:proofErr w:type="spellEnd"/>
      <w:r>
        <w:t>),</w:t>
      </w:r>
    </w:p>
    <w:p w14:paraId="2B623DF1" w14:textId="77777777" w:rsidR="00B07415" w:rsidRDefault="00B07415" w:rsidP="00B07415">
      <w:r>
        <w:t xml:space="preserve">  </w:t>
      </w:r>
      <w:proofErr w:type="spellStart"/>
      <w:r>
        <w:t>MoleculeMax</w:t>
      </w:r>
      <w:proofErr w:type="spellEnd"/>
      <w:r>
        <w:t>(Atom_SigmaCharge),</w:t>
      </w:r>
    </w:p>
    <w:p w14:paraId="72EF056A" w14:textId="77777777" w:rsidR="00B07415" w:rsidRDefault="00B07415" w:rsidP="00B07415">
      <w:r>
        <w:t xml:space="preserve">  </w:t>
      </w:r>
      <w:proofErr w:type="spellStart"/>
      <w:r>
        <w:t>MoleculeMin</w:t>
      </w:r>
      <w:proofErr w:type="spellEnd"/>
      <w:r>
        <w:t>(</w:t>
      </w:r>
      <w:proofErr w:type="spellStart"/>
      <w:r>
        <w:t>Atom_Vcharge</w:t>
      </w:r>
      <w:proofErr w:type="spellEnd"/>
      <w:r>
        <w:t>),</w:t>
      </w:r>
    </w:p>
    <w:p w14:paraId="56AF9C8E" w14:textId="77777777" w:rsidR="00B07415" w:rsidRDefault="00B07415" w:rsidP="00B07415">
      <w:r>
        <w:t xml:space="preserve">  </w:t>
      </w:r>
      <w:proofErr w:type="spellStart"/>
      <w:r>
        <w:t>MoleculeMin</w:t>
      </w:r>
      <w:proofErr w:type="spellEnd"/>
      <w:r>
        <w:t>(Atom_SigmaCharge),</w:t>
      </w:r>
    </w:p>
    <w:p w14:paraId="2A15E6E7" w14:textId="77777777" w:rsidR="00B07415" w:rsidRDefault="00B07415" w:rsidP="00B07415">
      <w:r>
        <w:t xml:space="preserve">  MoleculeSum(Abs(</w:t>
      </w:r>
      <w:proofErr w:type="spellStart"/>
      <w:r>
        <w:t>Atom_Vcharge</w:t>
      </w:r>
      <w:proofErr w:type="spellEnd"/>
      <w:r>
        <w:t>)),</w:t>
      </w:r>
    </w:p>
    <w:p w14:paraId="2547F44D" w14:textId="77777777" w:rsidR="00B07415" w:rsidRDefault="00B07415" w:rsidP="00B07415">
      <w:r>
        <w:t xml:space="preserve">  MoleculeSum(Abs(Atom_SigmaCharge)),</w:t>
      </w:r>
    </w:p>
    <w:p w14:paraId="5473F348" w14:textId="77777777" w:rsidR="00B07415" w:rsidRDefault="00B07415" w:rsidP="00B07415">
      <w:r>
        <w:t xml:space="preserve">  </w:t>
      </w:r>
    </w:p>
    <w:p w14:paraId="7F48EBAB" w14:textId="77777777" w:rsidR="00B07415" w:rsidRDefault="00B07415" w:rsidP="00B07415">
      <w:r>
        <w:t xml:space="preserve">  # Sign-aware 2DA's, out to 11 bonds (36 numbers each)</w:t>
      </w:r>
    </w:p>
    <w:p w14:paraId="2B85E925" w14:textId="77777777" w:rsidR="00B07415" w:rsidRDefault="00B07415" w:rsidP="00B07415">
      <w:r>
        <w:lastRenderedPageBreak/>
        <w:t xml:space="preserve">  # Partial is used to exclude the bin at index 2, which corresponds to when atom property^2 is negative, which does </w:t>
      </w:r>
    </w:p>
    <w:p w14:paraId="4B4E0B2E" w14:textId="77777777" w:rsidR="00B07415" w:rsidRDefault="00B07415" w:rsidP="00B07415">
      <w:r>
        <w:t xml:space="preserve">  # not occur since all atom properties return real numbers</w:t>
      </w:r>
    </w:p>
    <w:p w14:paraId="0C0FBC48" w14:textId="77777777" w:rsidR="00B07415" w:rsidRDefault="00B07415" w:rsidP="00B07415">
      <w:r>
        <w:t xml:space="preserve">  Template(</w:t>
      </w:r>
    </w:p>
    <w:p w14:paraId="52B6BE18" w14:textId="77777777" w:rsidR="00B07415" w:rsidRDefault="00B07415" w:rsidP="00B07415">
      <w:r>
        <w:t xml:space="preserve">    signature=2DASign11(X),</w:t>
      </w:r>
    </w:p>
    <w:p w14:paraId="47A77170" w14:textId="77777777" w:rsidR="00B07415" w:rsidRDefault="00B07415" w:rsidP="00B07415">
      <w:r>
        <w:t xml:space="preserve">    Partial(</w:t>
      </w:r>
    </w:p>
    <w:p w14:paraId="7DB7C3E7" w14:textId="77777777" w:rsidR="00B07415" w:rsidRDefault="00B07415" w:rsidP="00B07415">
      <w:r>
        <w:t xml:space="preserve">      2DASign(property=</w:t>
      </w:r>
      <w:proofErr w:type="spellStart"/>
      <w:r>
        <w:t>X,steps</w:t>
      </w:r>
      <w:proofErr w:type="spellEnd"/>
      <w:r>
        <w:t>=11),</w:t>
      </w:r>
    </w:p>
    <w:p w14:paraId="0DE37C8B" w14:textId="77777777" w:rsidR="00B07415" w:rsidRDefault="00B07415" w:rsidP="00B07415">
      <w:r>
        <w:t xml:space="preserve">      indices(0,1,3,4,5,6,7,8,9,10,11,12,13,14,15,16,17,18,19,20,21,22,23,24,25,26,27,28,29,30,31,32)</w:t>
      </w:r>
    </w:p>
    <w:p w14:paraId="6B2D8B47" w14:textId="77777777" w:rsidR="00B07415" w:rsidRDefault="00B07415" w:rsidP="00B07415">
      <w:r>
        <w:t xml:space="preserve">    )</w:t>
      </w:r>
    </w:p>
    <w:p w14:paraId="4D451821" w14:textId="77777777" w:rsidR="00B07415" w:rsidRDefault="00B07415" w:rsidP="00B07415">
      <w:r>
        <w:t xml:space="preserve">  ),</w:t>
      </w:r>
    </w:p>
    <w:p w14:paraId="6EBB9535" w14:textId="77777777" w:rsidR="00B07415" w:rsidRDefault="00B07415" w:rsidP="00B07415">
      <w:r>
        <w:t xml:space="preserve">  </w:t>
      </w:r>
    </w:p>
    <w:p w14:paraId="2D580FAF" w14:textId="77777777" w:rsidR="00B07415" w:rsidRDefault="00B07415" w:rsidP="00B07415">
      <w:r>
        <w:t xml:space="preserve">  # Sign-aware 3DA's, out to 6A, beyond which </w:t>
      </w:r>
      <w:proofErr w:type="spellStart"/>
      <w:r>
        <w:t>rotomer</w:t>
      </w:r>
      <w:proofErr w:type="spellEnd"/>
      <w:r>
        <w:t>-dependent effects begin to play a significant role</w:t>
      </w:r>
    </w:p>
    <w:p w14:paraId="265E891D" w14:textId="77777777" w:rsidR="00B07415" w:rsidRDefault="00B07415" w:rsidP="00B07415">
      <w:r>
        <w:t xml:space="preserve">  # The partial is used here to remove the first 1A of data, which is always redundant because the 0A bin is </w:t>
      </w:r>
    </w:p>
    <w:p w14:paraId="13BEDD87" w14:textId="77777777" w:rsidR="00B07415" w:rsidRDefault="00B07415" w:rsidP="00B07415">
      <w:r>
        <w:t xml:space="preserve">  # identical to the 2DA case, and the remaining bins 0.25, 0.5, and 0.75 are generally 0</w:t>
      </w:r>
    </w:p>
    <w:p w14:paraId="1C453C2B" w14:textId="77777777" w:rsidR="00B07415" w:rsidRDefault="00B07415" w:rsidP="00B07415">
      <w:r>
        <w:t xml:space="preserve">  Template(</w:t>
      </w:r>
    </w:p>
    <w:p w14:paraId="2721F2F9" w14:textId="77777777" w:rsidR="00B07415" w:rsidRDefault="00B07415" w:rsidP="00B07415">
      <w:r>
        <w:t xml:space="preserve">    signature=3DASign24(X),</w:t>
      </w:r>
    </w:p>
    <w:p w14:paraId="5C72FA85" w14:textId="77777777" w:rsidR="00B07415" w:rsidRDefault="00B07415" w:rsidP="00B07415">
      <w:r>
        <w:t xml:space="preserve">    Partial(</w:t>
      </w:r>
    </w:p>
    <w:p w14:paraId="4201A5C5" w14:textId="77777777" w:rsidR="00B07415" w:rsidRDefault="00B07415" w:rsidP="00B07415">
      <w:r>
        <w:t xml:space="preserve">      3daSmoothSign(property=</w:t>
      </w:r>
      <w:proofErr w:type="spellStart"/>
      <w:r>
        <w:t>X,step</w:t>
      </w:r>
      <w:proofErr w:type="spellEnd"/>
      <w:r>
        <w:t xml:space="preserve"> size=0.25,temperature=100,steps=24,gaussian=False,interpolate=True),</w:t>
      </w:r>
    </w:p>
    <w:p w14:paraId="54414E28" w14:textId="77777777" w:rsidR="00B07415" w:rsidRDefault="00B07415" w:rsidP="00B07415">
      <w:r>
        <w:t xml:space="preserve">      indices(</w:t>
      </w:r>
    </w:p>
    <w:p w14:paraId="68603B55" w14:textId="77777777" w:rsidR="00B07415" w:rsidRDefault="00B07415" w:rsidP="00B07415">
      <w:r>
        <w:t xml:space="preserve">        12,13,14,15,16,17,18,19,20,21,22,23,24,25,26,27,28,29,30,31,32,33,34,35,36,</w:t>
      </w:r>
    </w:p>
    <w:p w14:paraId="4ED10DCF" w14:textId="77777777" w:rsidR="00B07415" w:rsidRDefault="00B07415" w:rsidP="00B07415">
      <w:r>
        <w:t xml:space="preserve">        37,38,39,40,41,42,43,44,45,46,47,48,49,50,51,52,53,54,55,56,57,58,59,60,61,</w:t>
      </w:r>
    </w:p>
    <w:p w14:paraId="450BA78C" w14:textId="77777777" w:rsidR="00B07415" w:rsidRDefault="00B07415" w:rsidP="00B07415">
      <w:r>
        <w:t xml:space="preserve">        62,63,64,65,66,67,68,69,70,71</w:t>
      </w:r>
    </w:p>
    <w:p w14:paraId="6B278E88" w14:textId="77777777" w:rsidR="00B07415" w:rsidRDefault="00B07415" w:rsidP="00B07415">
      <w:r>
        <w:t xml:space="preserve">      )</w:t>
      </w:r>
    </w:p>
    <w:p w14:paraId="6793EE17" w14:textId="77777777" w:rsidR="00B07415" w:rsidRDefault="00B07415" w:rsidP="00B07415">
      <w:r>
        <w:t xml:space="preserve">    )</w:t>
      </w:r>
    </w:p>
    <w:p w14:paraId="3121DDC5" w14:textId="77777777" w:rsidR="00B07415" w:rsidRDefault="00B07415" w:rsidP="00B07415">
      <w:r>
        <w:t xml:space="preserve">  ),</w:t>
      </w:r>
    </w:p>
    <w:p w14:paraId="7B459A3E" w14:textId="77777777" w:rsidR="00B07415" w:rsidRDefault="00B07415" w:rsidP="00B07415">
      <w:r>
        <w:t xml:space="preserve">  </w:t>
      </w:r>
    </w:p>
    <w:p w14:paraId="383B27E6" w14:textId="77777777" w:rsidR="00B07415" w:rsidRDefault="00B07415" w:rsidP="00B07415">
      <w:r>
        <w:t xml:space="preserve">  2DASign11(Atom_SigmaCharge),</w:t>
      </w:r>
    </w:p>
    <w:p w14:paraId="50766145" w14:textId="77777777" w:rsidR="00B07415" w:rsidRDefault="00B07415" w:rsidP="00B07415">
      <w:r>
        <w:t xml:space="preserve">  2DASign11(</w:t>
      </w:r>
      <w:proofErr w:type="spellStart"/>
      <w:r>
        <w:t>Atom_Vcharge</w:t>
      </w:r>
      <w:proofErr w:type="spellEnd"/>
      <w:r>
        <w:t>),</w:t>
      </w:r>
    </w:p>
    <w:p w14:paraId="687E6F2D" w14:textId="77777777" w:rsidR="00B07415" w:rsidRDefault="00B07415" w:rsidP="00B07415">
      <w:r>
        <w:t xml:space="preserve">  2DASign11(IsHTernary),</w:t>
      </w:r>
    </w:p>
    <w:p w14:paraId="557C0CC1" w14:textId="77777777" w:rsidR="00B07415" w:rsidRDefault="00B07415" w:rsidP="00B07415">
      <w:r>
        <w:t xml:space="preserve">  2DASign11(</w:t>
      </w:r>
      <w:proofErr w:type="spellStart"/>
      <w:r>
        <w:t>Atom_IsInAromaticRingTernary</w:t>
      </w:r>
      <w:proofErr w:type="spellEnd"/>
      <w:r>
        <w:t>),</w:t>
      </w:r>
    </w:p>
    <w:p w14:paraId="1302282D" w14:textId="77777777" w:rsidR="00B07415" w:rsidRDefault="00B07415" w:rsidP="00B07415">
      <w:r>
        <w:t xml:space="preserve">  3DASign24(Atom_SigmaCharge),</w:t>
      </w:r>
    </w:p>
    <w:p w14:paraId="54CBF494" w14:textId="77777777" w:rsidR="00B07415" w:rsidRDefault="00B07415" w:rsidP="00B07415">
      <w:r>
        <w:t xml:space="preserve">  3DASign24(</w:t>
      </w:r>
      <w:proofErr w:type="spellStart"/>
      <w:r>
        <w:t>Atom_Vcharge</w:t>
      </w:r>
      <w:proofErr w:type="spellEnd"/>
      <w:r>
        <w:t>),</w:t>
      </w:r>
    </w:p>
    <w:p w14:paraId="2F72AE61" w14:textId="77777777" w:rsidR="00B07415" w:rsidRDefault="00B07415" w:rsidP="00B07415">
      <w:r>
        <w:t xml:space="preserve">  3DASign24(IsHTernary),</w:t>
      </w:r>
    </w:p>
    <w:p w14:paraId="5D988632" w14:textId="77777777" w:rsidR="00B07415" w:rsidRDefault="00B07415" w:rsidP="00B07415">
      <w:r>
        <w:t xml:space="preserve">  3DASign24(</w:t>
      </w:r>
      <w:proofErr w:type="spellStart"/>
      <w:r>
        <w:t>Atom_IsInAromaticRingTernary</w:t>
      </w:r>
      <w:proofErr w:type="spellEnd"/>
      <w:r>
        <w:t>)</w:t>
      </w:r>
    </w:p>
    <w:p w14:paraId="410073D3" w14:textId="3F610687" w:rsidR="00FE082A" w:rsidRPr="00B07415" w:rsidRDefault="00B07415" w:rsidP="00B07415">
      <w:r>
        <w:t>)</w:t>
      </w:r>
    </w:p>
    <w:sectPr w:rsidR="00FE082A" w:rsidRPr="00B07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E62"/>
    <w:rsid w:val="00230E62"/>
    <w:rsid w:val="00B07415"/>
    <w:rsid w:val="00DE2194"/>
    <w:rsid w:val="00FD3C14"/>
    <w:rsid w:val="00FE0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6305C"/>
  <w15:chartTrackingRefBased/>
  <w15:docId w15:val="{501C3210-ACE2-499B-903C-C035229A8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">
    <w:name w:val="Code"/>
    <w:autoRedefine/>
    <w:qFormat/>
    <w:rsid w:val="00DE2194"/>
    <w:pPr>
      <w:framePr w:wrap="notBeside" w:vAnchor="text" w:hAnchor="text" w:y="1"/>
      <w:pBdr>
        <w:top w:val="single" w:sz="4" w:space="1" w:color="000000" w:themeColor="text1"/>
        <w:left w:val="single" w:sz="4" w:space="4" w:color="000000" w:themeColor="text1"/>
        <w:bottom w:val="single" w:sz="4" w:space="1" w:color="000000" w:themeColor="text1"/>
        <w:right w:val="single" w:sz="4" w:space="4" w:color="000000" w:themeColor="text1"/>
      </w:pBdr>
      <w:shd w:val="clear" w:color="auto" w:fill="E7E6E6" w:themeFill="background2"/>
      <w:suppressAutoHyphens/>
    </w:pPr>
    <w:rPr>
      <w:rFonts w:ascii="Courier New" w:hAnsi="Courier New" w:cstheme="minorHAnsi"/>
      <w:color w:val="2F5496" w:themeColor="accent1" w:themeShade="BF"/>
      <w:sz w:val="22"/>
    </w:rPr>
  </w:style>
  <w:style w:type="character" w:customStyle="1" w:styleId="codeintext">
    <w:name w:val="code_in_text"/>
    <w:uiPriority w:val="1"/>
    <w:qFormat/>
    <w:rsid w:val="00FD3C14"/>
    <w:rPr>
      <w:rFonts w:ascii="Courier New" w:hAnsi="Courier New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4</Words>
  <Characters>2874</Characters>
  <Application>Microsoft Office Word</Application>
  <DocSecurity>0</DocSecurity>
  <Lines>23</Lines>
  <Paragraphs>6</Paragraphs>
  <ScaleCrop>false</ScaleCrop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Benjamin P</dc:creator>
  <cp:keywords/>
  <dc:description/>
  <cp:lastModifiedBy>Brown, Benjamin P</cp:lastModifiedBy>
  <cp:revision>2</cp:revision>
  <dcterms:created xsi:type="dcterms:W3CDTF">2022-01-19T20:01:00Z</dcterms:created>
  <dcterms:modified xsi:type="dcterms:W3CDTF">2022-01-19T20:02:00Z</dcterms:modified>
</cp:coreProperties>
</file>